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079DD" w14:textId="7F750E42" w:rsidR="00A56CF7" w:rsidRPr="00331F3F" w:rsidRDefault="00A56CF7" w:rsidP="00A56CF7">
      <w:pPr>
        <w:spacing w:line="600" w:lineRule="auto"/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476A8B">
        <w:rPr>
          <w:rFonts w:ascii="Times New Roman" w:hAnsi="Times New Roman" w:cs="Times New Roman"/>
          <w:szCs w:val="21"/>
        </w:rPr>
        <w:t>Total RNA was isolated using RNA</w:t>
      </w:r>
      <w:r>
        <w:rPr>
          <w:rFonts w:ascii="Times New Roman" w:hAnsi="Times New Roman" w:cs="Times New Roman"/>
          <w:szCs w:val="21"/>
        </w:rPr>
        <w:t xml:space="preserve"> Easy Fast Tissue/Cell Kit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TIAN BIOTECH BEIJI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31A30">
        <w:rPr>
          <w:rFonts w:ascii="Times New Roman" w:hAnsi="Times New Roman" w:cs="Times New Roman"/>
          <w:szCs w:val="21"/>
        </w:rPr>
        <w:t>Co., Ltd</w:t>
      </w:r>
      <w:r>
        <w:rPr>
          <w:rFonts w:ascii="Times New Roman" w:hAnsi="Times New Roman" w:cs="Times New Roman" w:hint="eastAsia"/>
          <w:szCs w:val="21"/>
        </w:rPr>
        <w:t>)</w:t>
      </w:r>
      <w:r w:rsidRPr="00476A8B">
        <w:rPr>
          <w:rFonts w:ascii="Times New Roman" w:hAnsi="Times New Roman" w:cs="Times New Roman"/>
          <w:szCs w:val="21"/>
        </w:rPr>
        <w:t xml:space="preserve"> in accordance with manufacturer’s instructions. RNA was reverse transcribed into cDNA using the </w:t>
      </w:r>
      <w:proofErr w:type="spellStart"/>
      <w:r w:rsidRPr="00476A8B">
        <w:rPr>
          <w:rFonts w:ascii="Times New Roman" w:hAnsi="Times New Roman" w:cs="Times New Roman"/>
          <w:szCs w:val="21"/>
        </w:rPr>
        <w:t>Pr</w:t>
      </w:r>
      <w:r>
        <w:rPr>
          <w:rFonts w:ascii="Times New Roman" w:hAnsi="Times New Roman" w:cs="Times New Roman"/>
          <w:szCs w:val="21"/>
        </w:rPr>
        <w:t>e</w:t>
      </w:r>
      <w:r w:rsidRPr="00476A8B">
        <w:rPr>
          <w:rFonts w:ascii="Times New Roman" w:hAnsi="Times New Roman" w:cs="Times New Roman"/>
          <w:szCs w:val="21"/>
        </w:rPr>
        <w:t>Scrip</w:t>
      </w:r>
      <w:r>
        <w:rPr>
          <w:rFonts w:ascii="Times New Roman" w:hAnsi="Times New Roman" w:cs="Times New Roman"/>
          <w:szCs w:val="21"/>
        </w:rPr>
        <w:t>t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等线" w:eastAsia="等线" w:hAnsi="等线" w:cs="Times New Roman" w:hint="eastAsia"/>
          <w:szCs w:val="21"/>
        </w:rPr>
        <w:t xml:space="preserve">Ⅲ </w:t>
      </w:r>
      <w:r w:rsidRPr="00476A8B">
        <w:rPr>
          <w:rFonts w:ascii="Times New Roman" w:hAnsi="Times New Roman" w:cs="Times New Roman"/>
          <w:szCs w:val="21"/>
        </w:rPr>
        <w:t xml:space="preserve">RT </w:t>
      </w:r>
      <w:proofErr w:type="spellStart"/>
      <w:r w:rsidRPr="00476A8B">
        <w:rPr>
          <w:rFonts w:ascii="Times New Roman" w:hAnsi="Times New Roman" w:cs="Times New Roman"/>
          <w:szCs w:val="21"/>
        </w:rPr>
        <w:t>ProMix</w:t>
      </w:r>
      <w:proofErr w:type="spellEnd"/>
      <w:r w:rsidRPr="00476A8B">
        <w:rPr>
          <w:rFonts w:ascii="Times New Roman" w:hAnsi="Times New Roman" w:cs="Times New Roman"/>
          <w:szCs w:val="21"/>
        </w:rPr>
        <w:t xml:space="preserve"> For qPCR</w:t>
      </w:r>
      <w:r w:rsidRPr="0000194B">
        <w:t xml:space="preserve"> </w:t>
      </w:r>
      <w:r>
        <w:rPr>
          <w:rFonts w:hint="eastAsia"/>
        </w:rPr>
        <w:t>(</w:t>
      </w:r>
      <w:proofErr w:type="spellStart"/>
      <w:r w:rsidRPr="0000194B">
        <w:rPr>
          <w:rFonts w:ascii="Times New Roman" w:hAnsi="Times New Roman" w:cs="Times New Roman"/>
          <w:szCs w:val="21"/>
        </w:rPr>
        <w:t>EnzyValley</w:t>
      </w:r>
      <w:proofErr w:type="spellEnd"/>
      <w:r w:rsidRPr="0000194B">
        <w:rPr>
          <w:rFonts w:ascii="Times New Roman" w:hAnsi="Times New Roman" w:cs="Times New Roman"/>
          <w:szCs w:val="21"/>
        </w:rPr>
        <w:t xml:space="preserve"> Biotechnology Co., Ltd</w:t>
      </w:r>
      <w:r>
        <w:rPr>
          <w:rFonts w:ascii="Times New Roman" w:hAnsi="Times New Roman" w:cs="Times New Roman" w:hint="eastAsia"/>
          <w:szCs w:val="21"/>
        </w:rPr>
        <w:t>)</w:t>
      </w:r>
      <w:r w:rsidRPr="00476A8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00194B">
        <w:rPr>
          <w:rFonts w:ascii="Times New Roman" w:hAnsi="Times New Roman" w:cs="Times New Roman"/>
          <w:szCs w:val="21"/>
        </w:rPr>
        <w:t xml:space="preserve">After mixing template/primers with 2×Robust SYBR Green qPCR </w:t>
      </w:r>
      <w:proofErr w:type="spellStart"/>
      <w:r w:rsidRPr="0000194B">
        <w:rPr>
          <w:rFonts w:ascii="Times New Roman" w:hAnsi="Times New Roman" w:cs="Times New Roman"/>
          <w:szCs w:val="21"/>
        </w:rPr>
        <w:t>Promix</w:t>
      </w:r>
      <w:proofErr w:type="spellEnd"/>
      <w:r w:rsidRPr="0000194B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q</w:t>
      </w:r>
      <w:r w:rsidRPr="0000194B">
        <w:rPr>
          <w:rFonts w:ascii="Times New Roman" w:hAnsi="Times New Roman" w:cs="Times New Roman"/>
          <w:szCs w:val="21"/>
        </w:rPr>
        <w:t>uantitative real-time PCR was performed using a.</w:t>
      </w:r>
      <w:r w:rsidRPr="00476A8B">
        <w:rPr>
          <w:rFonts w:ascii="Times New Roman" w:hAnsi="Times New Roman" w:cs="Times New Roman"/>
          <w:szCs w:val="21"/>
        </w:rPr>
        <w:t xml:space="preserve"> The mRNA expression level of the target gene was normalized to the housekeeping gene </w:t>
      </w:r>
      <w:r>
        <w:rPr>
          <w:rFonts w:ascii="Times New Roman" w:hAnsi="Times New Roman" w:cs="Times New Roman" w:hint="eastAsia"/>
          <w:szCs w:val="21"/>
        </w:rPr>
        <w:t>β</w:t>
      </w:r>
      <w:r>
        <w:rPr>
          <w:rFonts w:ascii="Times New Roman" w:hAnsi="Times New Roman" w:cs="Times New Roman" w:hint="eastAsia"/>
          <w:szCs w:val="21"/>
        </w:rPr>
        <w:t>-actin</w:t>
      </w:r>
      <w:r w:rsidRPr="00476A8B">
        <w:rPr>
          <w:rFonts w:ascii="Times New Roman" w:hAnsi="Times New Roman" w:cs="Times New Roman"/>
          <w:szCs w:val="21"/>
        </w:rPr>
        <w:t>.</w:t>
      </w:r>
      <w:r w:rsidRPr="008C373B">
        <w:rPr>
          <w:rFonts w:ascii="Times New Roman" w:hAnsi="Times New Roman" w:cs="Times New Roman"/>
          <w:szCs w:val="21"/>
        </w:rPr>
        <w:t xml:space="preserve"> Relative expression of a gene was</w:t>
      </w:r>
      <w:r>
        <w:rPr>
          <w:rFonts w:ascii="Times New Roman" w:hAnsi="Times New Roman" w:cs="Times New Roman"/>
          <w:szCs w:val="21"/>
        </w:rPr>
        <w:t xml:space="preserve"> </w:t>
      </w:r>
      <w:r w:rsidRPr="008C373B">
        <w:rPr>
          <w:rFonts w:ascii="Times New Roman" w:hAnsi="Times New Roman" w:cs="Times New Roman"/>
          <w:szCs w:val="21"/>
        </w:rPr>
        <w:t>calculated by the 2</w:t>
      </w:r>
      <w:r>
        <w:rPr>
          <w:rFonts w:ascii="Times New Roman" w:hAnsi="Times New Roman" w:cs="Times New Roman"/>
          <w:szCs w:val="21"/>
          <w:vertAlign w:val="superscript"/>
        </w:rPr>
        <w:t>-</w:t>
      </w:r>
      <w:r w:rsidRPr="008C373B">
        <w:rPr>
          <w:rFonts w:ascii="Times New Roman" w:hAnsi="Times New Roman" w:cs="Times New Roman"/>
          <w:szCs w:val="21"/>
          <w:vertAlign w:val="superscript"/>
        </w:rPr>
        <w:t>ΔΔCt</w:t>
      </w:r>
      <w:r w:rsidRPr="008C373B">
        <w:rPr>
          <w:rFonts w:ascii="Times New Roman" w:hAnsi="Times New Roman" w:cs="Times New Roman"/>
          <w:szCs w:val="21"/>
        </w:rPr>
        <w:t xml:space="preserve"> method. Primers for </w:t>
      </w:r>
      <w:proofErr w:type="spellStart"/>
      <w:r w:rsidRPr="008C373B">
        <w:rPr>
          <w:rFonts w:ascii="Times New Roman" w:hAnsi="Times New Roman" w:cs="Times New Roman"/>
          <w:szCs w:val="21"/>
        </w:rPr>
        <w:t>qRT</w:t>
      </w:r>
      <w:proofErr w:type="spellEnd"/>
      <w:r w:rsidRPr="008C373B">
        <w:rPr>
          <w:rFonts w:ascii="Times New Roman" w:hAnsi="Times New Roman" w:cs="Times New Roman"/>
          <w:szCs w:val="21"/>
        </w:rPr>
        <w:t>-PCR</w:t>
      </w:r>
      <w:r w:rsidRPr="00E86EBC">
        <w:t xml:space="preserve"> </w:t>
      </w:r>
      <w:r w:rsidRPr="00E86EBC">
        <w:rPr>
          <w:rFonts w:ascii="Times New Roman" w:hAnsi="Times New Roman" w:cs="Times New Roman"/>
          <w:szCs w:val="21"/>
        </w:rPr>
        <w:t xml:space="preserve">were provided by </w:t>
      </w:r>
      <w:proofErr w:type="spellStart"/>
      <w:r w:rsidRPr="00E86EBC">
        <w:rPr>
          <w:rFonts w:ascii="Times New Roman" w:hAnsi="Times New Roman" w:cs="Times New Roman"/>
          <w:szCs w:val="21"/>
        </w:rPr>
        <w:t>Sangon</w:t>
      </w:r>
      <w:proofErr w:type="spellEnd"/>
      <w:r w:rsidRPr="00E86EBC">
        <w:rPr>
          <w:rFonts w:ascii="Times New Roman" w:hAnsi="Times New Roman" w:cs="Times New Roman"/>
          <w:szCs w:val="21"/>
        </w:rPr>
        <w:t xml:space="preserve"> Biotech (China)</w:t>
      </w:r>
      <w:r>
        <w:rPr>
          <w:rFonts w:ascii="Times New Roman" w:hAnsi="Times New Roman" w:cs="Times New Roman" w:hint="eastAsia"/>
          <w:szCs w:val="21"/>
        </w:rPr>
        <w:t xml:space="preserve"> and</w:t>
      </w:r>
      <w:r w:rsidRPr="008C373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er</w:t>
      </w:r>
      <w:r w:rsidRPr="008C373B">
        <w:rPr>
          <w:rFonts w:ascii="Times New Roman" w:hAnsi="Times New Roman" w:cs="Times New Roman"/>
          <w:szCs w:val="21"/>
        </w:rPr>
        <w:t>e listed in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able 1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618"/>
        <w:gridCol w:w="2636"/>
        <w:gridCol w:w="3052"/>
      </w:tblGrid>
      <w:tr w:rsidR="00A56CF7" w:rsidRPr="007C3E33" w14:paraId="5AA222E8" w14:textId="77777777" w:rsidTr="003051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B5C5766" w14:textId="77777777" w:rsidR="00A56CF7" w:rsidRPr="007C3E33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rimers</w:t>
            </w:r>
          </w:p>
        </w:tc>
        <w:tc>
          <w:tcPr>
            <w:tcW w:w="263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091B99F" w14:textId="77777777" w:rsidR="00A56CF7" w:rsidRPr="007C3E33" w:rsidRDefault="00A56CF7" w:rsidP="003051D8">
            <w:pPr>
              <w:spacing w:line="60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18AF33C" w14:textId="77777777" w:rsidR="00A56CF7" w:rsidRPr="007C3E33" w:rsidRDefault="00A56CF7" w:rsidP="003051D8">
            <w:pPr>
              <w:spacing w:line="60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Sequence (5′</w:t>
            </w: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→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3′)</w:t>
            </w:r>
          </w:p>
        </w:tc>
      </w:tr>
      <w:tr w:rsidR="00A56CF7" w:rsidRPr="007C3E33" w14:paraId="40B2DACE" w14:textId="77777777" w:rsidTr="0030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single" w:sz="4" w:space="0" w:color="auto"/>
              <w:bottom w:val="nil"/>
            </w:tcBorders>
          </w:tcPr>
          <w:p w14:paraId="1921FD85" w14:textId="1517FF66" w:rsidR="00A56CF7" w:rsidRPr="00A56CF7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56CF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IL-1</w:t>
            </w:r>
            <w:r w:rsidRPr="00A56CF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β</w:t>
            </w:r>
          </w:p>
        </w:tc>
        <w:tc>
          <w:tcPr>
            <w:tcW w:w="2636" w:type="dxa"/>
            <w:tcBorders>
              <w:top w:val="single" w:sz="4" w:space="0" w:color="auto"/>
              <w:bottom w:val="nil"/>
            </w:tcBorders>
          </w:tcPr>
          <w:p w14:paraId="4807859F" w14:textId="77777777" w:rsidR="00A56CF7" w:rsidRPr="007C3E33" w:rsidRDefault="00A56CF7" w:rsidP="003051D8">
            <w:pPr>
              <w:spacing w:line="6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</w:tc>
        <w:tc>
          <w:tcPr>
            <w:tcW w:w="3052" w:type="dxa"/>
            <w:tcBorders>
              <w:top w:val="single" w:sz="4" w:space="0" w:color="auto"/>
              <w:bottom w:val="nil"/>
            </w:tcBorders>
          </w:tcPr>
          <w:p w14:paraId="639E0857" w14:textId="44C19515" w:rsidR="00A56CF7" w:rsidRPr="007C3E33" w:rsidRDefault="008F2A8C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CTGTGACTCGTGGGATGATG</w:t>
            </w:r>
          </w:p>
        </w:tc>
      </w:tr>
      <w:tr w:rsidR="00A56CF7" w:rsidRPr="007C3E33" w14:paraId="0833BB7E" w14:textId="77777777" w:rsidTr="0030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2880EB93" w14:textId="77777777" w:rsidR="00A56CF7" w:rsidRPr="007C3E33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4DA3EF7" w14:textId="77777777" w:rsidR="00A56CF7" w:rsidRPr="007C3E33" w:rsidRDefault="00A56CF7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73AE7E64" w14:textId="0A45BF22" w:rsidR="00A56CF7" w:rsidRPr="007C3E33" w:rsidRDefault="008F2A8C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GGGATTTTGTCGTTGCTTGT</w:t>
            </w:r>
          </w:p>
        </w:tc>
      </w:tr>
      <w:tr w:rsidR="00A56CF7" w:rsidRPr="007C3E33" w14:paraId="0F181340" w14:textId="77777777" w:rsidTr="0030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3AC794F" w14:textId="38265D26" w:rsidR="00A56CF7" w:rsidRPr="007C3E33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6CF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L-</w:t>
            </w:r>
            <w:r w:rsidRPr="00A56CF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AB6AFCE" w14:textId="77777777" w:rsidR="00A56CF7" w:rsidRPr="007C3E33" w:rsidRDefault="00A56CF7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FORWARD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5D833F16" w14:textId="0BB46685" w:rsidR="00A56CF7" w:rsidRPr="007C3E33" w:rsidRDefault="008F2A8C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CCCCAACTTCCAATGCTCTCC</w:t>
            </w:r>
          </w:p>
        </w:tc>
      </w:tr>
      <w:tr w:rsidR="00A56CF7" w:rsidRPr="007C3E33" w14:paraId="34F627E2" w14:textId="77777777" w:rsidTr="003051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29A73313" w14:textId="77777777" w:rsidR="00A56CF7" w:rsidRPr="007C3E33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0E5F3BEB" w14:textId="77777777" w:rsidR="00A56CF7" w:rsidRPr="007C3E33" w:rsidRDefault="00A56CF7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768A5BF1" w14:textId="1FDCDDE0" w:rsidR="00A56CF7" w:rsidRPr="007C3E33" w:rsidRDefault="008F2A8C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AGCACACTAGGTTTGCCGAG</w:t>
            </w:r>
          </w:p>
        </w:tc>
      </w:tr>
      <w:tr w:rsidR="00A56CF7" w:rsidRPr="007C3E33" w14:paraId="51B270AF" w14:textId="77777777" w:rsidTr="00305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6264E257" w14:textId="2E2C7D1F" w:rsidR="00A56CF7" w:rsidRPr="00A56CF7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56CF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TNF-</w:t>
            </w:r>
            <w:r w:rsidRPr="00A56CF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α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534C0A42" w14:textId="77777777" w:rsidR="00A56CF7" w:rsidRPr="007C3E33" w:rsidRDefault="00A56CF7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273259F9" w14:textId="5411DE94" w:rsidR="00A56CF7" w:rsidRPr="007C3E33" w:rsidRDefault="008F2A8C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AAACTCGAGTGACAAGCCCGTA</w:t>
            </w:r>
          </w:p>
        </w:tc>
      </w:tr>
      <w:tr w:rsidR="00A56CF7" w:rsidRPr="007C3E33" w14:paraId="4741C2CA" w14:textId="77777777" w:rsidTr="00A5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599D180" w14:textId="77777777" w:rsidR="00A56CF7" w:rsidRPr="007C3E33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3906F2DE" w14:textId="77777777" w:rsidR="00A56CF7" w:rsidRPr="007C3E33" w:rsidRDefault="00A56CF7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5AA0008B" w14:textId="633C4FF6" w:rsidR="00A56CF7" w:rsidRPr="007C3E33" w:rsidRDefault="008F2A8C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AAATGGCAAATCGGCTGACGGT</w:t>
            </w:r>
          </w:p>
        </w:tc>
      </w:tr>
      <w:tr w:rsidR="00DA289F" w:rsidRPr="007C3E33" w14:paraId="0227F2EE" w14:textId="77777777" w:rsidTr="00A5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34F0B571" w14:textId="57B54A8D" w:rsidR="00DA289F" w:rsidRPr="007C3E33" w:rsidRDefault="00DA289F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O-1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116D73F0" w14:textId="08FF9997" w:rsidR="00DA289F" w:rsidRPr="007C3E33" w:rsidRDefault="00DA289F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2F058765" w14:textId="4AFA4CC3" w:rsidR="00DA289F" w:rsidRPr="008F2A8C" w:rsidRDefault="00DA289F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289F">
              <w:rPr>
                <w:rFonts w:ascii="Times New Roman" w:hAnsi="Times New Roman" w:cs="Times New Roman"/>
                <w:sz w:val="16"/>
                <w:szCs w:val="16"/>
              </w:rPr>
              <w:t>CACGCATATACCCGCTACCT</w:t>
            </w:r>
          </w:p>
        </w:tc>
      </w:tr>
      <w:tr w:rsidR="00DA289F" w:rsidRPr="007C3E33" w14:paraId="5A355B59" w14:textId="77777777" w:rsidTr="00A5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7C60AF6E" w14:textId="77777777" w:rsidR="00DA289F" w:rsidRPr="007C3E33" w:rsidRDefault="00DA289F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243716F5" w14:textId="342B089C" w:rsidR="00DA289F" w:rsidRPr="007C3E33" w:rsidRDefault="00DA289F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7078828D" w14:textId="5828BAD9" w:rsidR="00DA289F" w:rsidRPr="008F2A8C" w:rsidRDefault="00DA289F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289F">
              <w:rPr>
                <w:rFonts w:ascii="Times New Roman" w:hAnsi="Times New Roman" w:cs="Times New Roman"/>
                <w:sz w:val="16"/>
                <w:szCs w:val="16"/>
              </w:rPr>
              <w:t>AAGGCGGTCTTAGCCTCTTC</w:t>
            </w:r>
          </w:p>
        </w:tc>
      </w:tr>
      <w:tr w:rsidR="00DA289F" w:rsidRPr="007C3E33" w14:paraId="16B2BAC7" w14:textId="77777777" w:rsidTr="00A5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71F488BC" w14:textId="06929E30" w:rsidR="00DA289F" w:rsidRPr="00DA289F" w:rsidRDefault="00DA289F" w:rsidP="003051D8">
            <w:pPr>
              <w:spacing w:line="600" w:lineRule="auto"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DA289F">
              <w:rPr>
                <w:rFonts w:ascii="Times New Roman" w:hAnsi="Times New Roman" w:cs="Times New Roman" w:hint="eastAsia"/>
                <w:sz w:val="16"/>
                <w:szCs w:val="16"/>
              </w:rPr>
              <w:t>SOD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4D2E9373" w14:textId="0EC45E56" w:rsidR="00DA289F" w:rsidRPr="007C3E33" w:rsidRDefault="00DA289F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0EDB8610" w14:textId="06F32EAA" w:rsidR="00DA289F" w:rsidRPr="008F2A8C" w:rsidRDefault="00DA289F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289F">
              <w:rPr>
                <w:rFonts w:ascii="Times New Roman" w:hAnsi="Times New Roman" w:cs="Times New Roman"/>
                <w:sz w:val="16"/>
                <w:szCs w:val="16"/>
              </w:rPr>
              <w:t>AGATGACTTGGGCAAAGGTG</w:t>
            </w:r>
          </w:p>
        </w:tc>
      </w:tr>
      <w:tr w:rsidR="00DA289F" w:rsidRPr="007C3E33" w14:paraId="6B995411" w14:textId="77777777" w:rsidTr="00A5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6AF5B788" w14:textId="77777777" w:rsidR="00DA289F" w:rsidRPr="00A56CF7" w:rsidRDefault="00DA289F" w:rsidP="003051D8">
            <w:pPr>
              <w:spacing w:line="600" w:lineRule="auto"/>
              <w:jc w:val="left"/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</w:pP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6F8EBB30" w14:textId="19FB1026" w:rsidR="00DA289F" w:rsidRPr="007C3E33" w:rsidRDefault="00DA289F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51B01819" w14:textId="23DEBA02" w:rsidR="00DA289F" w:rsidRPr="008F2A8C" w:rsidRDefault="00DA289F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289F">
              <w:rPr>
                <w:rFonts w:ascii="Times New Roman" w:hAnsi="Times New Roman" w:cs="Times New Roman"/>
                <w:sz w:val="16"/>
                <w:szCs w:val="16"/>
              </w:rPr>
              <w:t>CAATCCCAATCACACCACAA</w:t>
            </w:r>
          </w:p>
        </w:tc>
      </w:tr>
      <w:tr w:rsidR="00A56CF7" w:rsidRPr="007C3E33" w14:paraId="0257F78E" w14:textId="77777777" w:rsidTr="00A56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nil"/>
            </w:tcBorders>
          </w:tcPr>
          <w:p w14:paraId="417D2F89" w14:textId="1B49A1A1" w:rsidR="00A56CF7" w:rsidRPr="007C3E33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56CF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β</w:t>
            </w:r>
            <w:r w:rsidRPr="00A56CF7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-actin</w:t>
            </w:r>
          </w:p>
        </w:tc>
        <w:tc>
          <w:tcPr>
            <w:tcW w:w="2636" w:type="dxa"/>
            <w:tcBorders>
              <w:top w:val="nil"/>
              <w:bottom w:val="nil"/>
            </w:tcBorders>
          </w:tcPr>
          <w:p w14:paraId="7A957AC9" w14:textId="45220411" w:rsidR="00A56CF7" w:rsidRPr="007C3E33" w:rsidRDefault="00A56CF7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ORWARD</w:t>
            </w:r>
          </w:p>
        </w:tc>
        <w:tc>
          <w:tcPr>
            <w:tcW w:w="3052" w:type="dxa"/>
            <w:tcBorders>
              <w:top w:val="nil"/>
              <w:bottom w:val="nil"/>
            </w:tcBorders>
          </w:tcPr>
          <w:p w14:paraId="53947BA3" w14:textId="38F580D9" w:rsidR="00A56CF7" w:rsidRPr="007C3E33" w:rsidRDefault="008F2A8C" w:rsidP="003051D8">
            <w:pPr>
              <w:spacing w:line="60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TGCTATGTTGCCCTAGACTTCG</w:t>
            </w:r>
          </w:p>
        </w:tc>
      </w:tr>
      <w:tr w:rsidR="00A56CF7" w:rsidRPr="007C3E33" w14:paraId="010EE83D" w14:textId="77777777" w:rsidTr="00A56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8" w:type="dxa"/>
            <w:tcBorders>
              <w:top w:val="nil"/>
              <w:bottom w:val="single" w:sz="4" w:space="0" w:color="auto"/>
            </w:tcBorders>
          </w:tcPr>
          <w:p w14:paraId="39DA4D33" w14:textId="77777777" w:rsidR="00A56CF7" w:rsidRPr="007C3E33" w:rsidRDefault="00A56CF7" w:rsidP="003051D8">
            <w:pPr>
              <w:spacing w:line="60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36" w:type="dxa"/>
            <w:tcBorders>
              <w:top w:val="nil"/>
              <w:bottom w:val="single" w:sz="4" w:space="0" w:color="auto"/>
            </w:tcBorders>
          </w:tcPr>
          <w:p w14:paraId="06D06949" w14:textId="2BE1EE08" w:rsidR="00A56CF7" w:rsidRPr="007C3E33" w:rsidRDefault="00A56CF7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C3E33"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 w:rsidRPr="007C3E33">
              <w:rPr>
                <w:rFonts w:ascii="Times New Roman" w:hAnsi="Times New Roman" w:cs="Times New Roman"/>
                <w:sz w:val="16"/>
                <w:szCs w:val="16"/>
              </w:rPr>
              <w:t>EVERSE</w:t>
            </w:r>
          </w:p>
        </w:tc>
        <w:tc>
          <w:tcPr>
            <w:tcW w:w="3052" w:type="dxa"/>
            <w:tcBorders>
              <w:top w:val="nil"/>
              <w:bottom w:val="single" w:sz="4" w:space="0" w:color="auto"/>
            </w:tcBorders>
          </w:tcPr>
          <w:p w14:paraId="0463BB23" w14:textId="1274CB9E" w:rsidR="00A56CF7" w:rsidRPr="007C3E33" w:rsidRDefault="008F2A8C" w:rsidP="003051D8">
            <w:pPr>
              <w:spacing w:line="60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2A8C">
              <w:rPr>
                <w:rFonts w:ascii="Times New Roman" w:hAnsi="Times New Roman" w:cs="Times New Roman"/>
                <w:sz w:val="16"/>
                <w:szCs w:val="16"/>
              </w:rPr>
              <w:t>GTTGGCATAGAGGTCTTTACGG</w:t>
            </w:r>
          </w:p>
        </w:tc>
      </w:tr>
    </w:tbl>
    <w:p w14:paraId="3D4405AD" w14:textId="52D851D4" w:rsidR="00ED5C86" w:rsidRPr="008F2A8C" w:rsidRDefault="008F2A8C" w:rsidP="008F2A8C">
      <w:pPr>
        <w:spacing w:line="600" w:lineRule="auto"/>
        <w:jc w:val="left"/>
        <w:rPr>
          <w:rFonts w:ascii="Times New Roman" w:hAnsi="Times New Roman" w:cs="Times New Roman"/>
          <w:szCs w:val="21"/>
        </w:rPr>
      </w:pPr>
      <w:r w:rsidRPr="007C3E33"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1</w:t>
      </w:r>
      <w:r w:rsidRPr="007C3E33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C3E33">
        <w:rPr>
          <w:rFonts w:ascii="Times New Roman" w:hAnsi="Times New Roman" w:cs="Times New Roman"/>
          <w:szCs w:val="21"/>
        </w:rPr>
        <w:t xml:space="preserve">Sequence of primers used for </w:t>
      </w:r>
      <w:proofErr w:type="spellStart"/>
      <w:r w:rsidRPr="007C3E33">
        <w:rPr>
          <w:rFonts w:ascii="Times New Roman" w:hAnsi="Times New Roman" w:cs="Times New Roman"/>
          <w:szCs w:val="21"/>
        </w:rPr>
        <w:t>qRT</w:t>
      </w:r>
      <w:proofErr w:type="spellEnd"/>
      <w:r w:rsidRPr="007C3E33">
        <w:rPr>
          <w:rFonts w:ascii="Times New Roman" w:hAnsi="Times New Roman" w:cs="Times New Roman"/>
          <w:szCs w:val="21"/>
        </w:rPr>
        <w:t>-PCR.</w:t>
      </w:r>
    </w:p>
    <w:sectPr w:rsidR="00ED5C86" w:rsidRPr="008F2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9CC89" w14:textId="77777777" w:rsidR="00540549" w:rsidRDefault="00540549" w:rsidP="00A56CF7">
      <w:r>
        <w:separator/>
      </w:r>
    </w:p>
  </w:endnote>
  <w:endnote w:type="continuationSeparator" w:id="0">
    <w:p w14:paraId="3439EE48" w14:textId="77777777" w:rsidR="00540549" w:rsidRDefault="00540549" w:rsidP="00A56C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CC471" w14:textId="77777777" w:rsidR="00540549" w:rsidRDefault="00540549" w:rsidP="00A56CF7">
      <w:r>
        <w:separator/>
      </w:r>
    </w:p>
  </w:footnote>
  <w:footnote w:type="continuationSeparator" w:id="0">
    <w:p w14:paraId="6AB2591D" w14:textId="77777777" w:rsidR="00540549" w:rsidRDefault="00540549" w:rsidP="00A56C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C86"/>
    <w:rsid w:val="000F18B9"/>
    <w:rsid w:val="001D04E7"/>
    <w:rsid w:val="00540549"/>
    <w:rsid w:val="008F2A8C"/>
    <w:rsid w:val="00924EFB"/>
    <w:rsid w:val="00A56CF7"/>
    <w:rsid w:val="00DA289F"/>
    <w:rsid w:val="00ED5C86"/>
    <w:rsid w:val="00ED61ED"/>
    <w:rsid w:val="00F9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7FC9D"/>
  <w15:chartTrackingRefBased/>
  <w15:docId w15:val="{B113368B-AE41-4134-8FC9-BEE4E875F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CF7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D5C8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5C8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5C8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5C86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5C86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5C86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5C86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5C86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5C86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5C8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5C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5C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5C8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5C8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5C8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5C8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5C8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5C8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5C8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D5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5C8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D5C8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5C86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D5C8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5C86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D5C8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5C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D5C8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D5C8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56CF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56C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56CF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56CF7"/>
    <w:rPr>
      <w:sz w:val="18"/>
      <w:szCs w:val="18"/>
    </w:rPr>
  </w:style>
  <w:style w:type="table" w:styleId="21">
    <w:name w:val="Plain Table 2"/>
    <w:basedOn w:val="a1"/>
    <w:uiPriority w:val="42"/>
    <w:rsid w:val="00A56CF7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彦 王</dc:creator>
  <cp:keywords/>
  <dc:description/>
  <cp:lastModifiedBy>培彦 王</cp:lastModifiedBy>
  <cp:revision>5</cp:revision>
  <dcterms:created xsi:type="dcterms:W3CDTF">2025-04-28T13:44:00Z</dcterms:created>
  <dcterms:modified xsi:type="dcterms:W3CDTF">2025-04-28T14:03:00Z</dcterms:modified>
</cp:coreProperties>
</file>